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67AE2" w14:textId="30B58286" w:rsidR="00875027" w:rsidRPr="00875027" w:rsidRDefault="00875027" w:rsidP="009D3A84">
      <w:pPr>
        <w:rPr>
          <w:b/>
          <w:bCs/>
        </w:rPr>
      </w:pPr>
      <w:r w:rsidRPr="00875027">
        <w:rPr>
          <w:b/>
          <w:bCs/>
        </w:rPr>
        <w:t xml:space="preserve">S5 Table. </w:t>
      </w:r>
      <w:r w:rsidRPr="00875027">
        <w:rPr>
          <w:b/>
          <w:bCs/>
        </w:rPr>
        <w:t>Consensus results for Barrier statements, Round Three – grouped by all participants and for each profession. Round Two results included for comparison (see key)</w:t>
      </w:r>
    </w:p>
    <w:p w14:paraId="431F0C01" w14:textId="2CAB295A" w:rsidR="009D3A84" w:rsidRDefault="009D3A84" w:rsidP="009D3A84">
      <w:r>
        <w:t>Key</w:t>
      </w:r>
      <w:r w:rsidR="00875027"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9D3A84" w:rsidRPr="00C84C77" w14:paraId="146A54D7" w14:textId="77777777" w:rsidTr="00C84C77">
        <w:tc>
          <w:tcPr>
            <w:tcW w:w="3487" w:type="dxa"/>
            <w:shd w:val="clear" w:color="auto" w:fill="D9E2F3" w:themeFill="accent1" w:themeFillTint="33"/>
          </w:tcPr>
          <w:p w14:paraId="191C55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Rd 2 = Round Two results</w:t>
            </w:r>
          </w:p>
        </w:tc>
        <w:tc>
          <w:tcPr>
            <w:tcW w:w="3487" w:type="dxa"/>
            <w:shd w:val="clear" w:color="auto" w:fill="D9E2F3" w:themeFill="accent1" w:themeFillTint="33"/>
          </w:tcPr>
          <w:p w14:paraId="6EF8F4D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All participants (n=31)</w:t>
            </w:r>
          </w:p>
        </w:tc>
        <w:tc>
          <w:tcPr>
            <w:tcW w:w="3488" w:type="dxa"/>
            <w:shd w:val="clear" w:color="auto" w:fill="D9E2F3" w:themeFill="accent1" w:themeFillTint="33"/>
          </w:tcPr>
          <w:p w14:paraId="5FD60A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armacist (n=14)</w:t>
            </w:r>
          </w:p>
        </w:tc>
        <w:tc>
          <w:tcPr>
            <w:tcW w:w="3488" w:type="dxa"/>
            <w:shd w:val="clear" w:color="auto" w:fill="D9E2F3" w:themeFill="accent1" w:themeFillTint="33"/>
          </w:tcPr>
          <w:p w14:paraId="314DE58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ysiotherapist (n=17)</w:t>
            </w:r>
          </w:p>
        </w:tc>
      </w:tr>
      <w:tr w:rsidR="009D3A84" w:rsidRPr="00C84C77" w14:paraId="208AD937" w14:textId="77777777" w:rsidTr="00C84C77">
        <w:tc>
          <w:tcPr>
            <w:tcW w:w="3487" w:type="dxa"/>
            <w:shd w:val="clear" w:color="auto" w:fill="auto"/>
          </w:tcPr>
          <w:p w14:paraId="4E4580D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Rd 3 = Round Three results</w:t>
            </w:r>
          </w:p>
        </w:tc>
        <w:tc>
          <w:tcPr>
            <w:tcW w:w="3487" w:type="dxa"/>
            <w:shd w:val="clear" w:color="auto" w:fill="auto"/>
          </w:tcPr>
          <w:p w14:paraId="5B6B9B0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All participants (n=20)</w:t>
            </w:r>
          </w:p>
        </w:tc>
        <w:tc>
          <w:tcPr>
            <w:tcW w:w="3488" w:type="dxa"/>
            <w:shd w:val="clear" w:color="auto" w:fill="auto"/>
          </w:tcPr>
          <w:p w14:paraId="4A284CB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armacist (n=10)</w:t>
            </w:r>
          </w:p>
        </w:tc>
        <w:tc>
          <w:tcPr>
            <w:tcW w:w="3488" w:type="dxa"/>
            <w:shd w:val="clear" w:color="auto" w:fill="auto"/>
          </w:tcPr>
          <w:p w14:paraId="0713E02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ysiotherapist (n=10)</w:t>
            </w:r>
          </w:p>
        </w:tc>
      </w:tr>
    </w:tbl>
    <w:p w14:paraId="266B0190" w14:textId="60BA83FC" w:rsidR="009D3A84" w:rsidRPr="00875027" w:rsidRDefault="009D3A84" w:rsidP="009D3A84">
      <w:pPr>
        <w:pStyle w:val="Caption"/>
        <w:rPr>
          <w:i w:val="0"/>
          <w:iCs w:val="0"/>
        </w:rPr>
      </w:pPr>
    </w:p>
    <w:tbl>
      <w:tblPr>
        <w:tblW w:w="13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80"/>
        <w:gridCol w:w="507"/>
        <w:gridCol w:w="507"/>
        <w:gridCol w:w="510"/>
        <w:gridCol w:w="509"/>
        <w:gridCol w:w="509"/>
        <w:gridCol w:w="509"/>
        <w:gridCol w:w="508"/>
        <w:gridCol w:w="509"/>
        <w:gridCol w:w="525"/>
        <w:gridCol w:w="506"/>
        <w:gridCol w:w="508"/>
        <w:gridCol w:w="506"/>
        <w:gridCol w:w="506"/>
        <w:gridCol w:w="506"/>
        <w:gridCol w:w="509"/>
        <w:gridCol w:w="506"/>
        <w:gridCol w:w="525"/>
        <w:gridCol w:w="508"/>
      </w:tblGrid>
      <w:tr w:rsidR="009D3A84" w:rsidRPr="00C84C77" w14:paraId="58FA708A" w14:textId="77777777" w:rsidTr="00C84C77">
        <w:tc>
          <w:tcPr>
            <w:tcW w:w="4780" w:type="dxa"/>
            <w:vMerge w:val="restart"/>
          </w:tcPr>
          <w:p w14:paraId="7227B41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Statement</w:t>
            </w:r>
          </w:p>
        </w:tc>
        <w:tc>
          <w:tcPr>
            <w:tcW w:w="3051" w:type="dxa"/>
            <w:gridSpan w:val="6"/>
            <w:vAlign w:val="center"/>
          </w:tcPr>
          <w:p w14:paraId="783410AB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All participants</w:t>
            </w:r>
          </w:p>
        </w:tc>
        <w:tc>
          <w:tcPr>
            <w:tcW w:w="3062" w:type="dxa"/>
            <w:gridSpan w:val="6"/>
            <w:vAlign w:val="center"/>
          </w:tcPr>
          <w:p w14:paraId="00707353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Pharmacists</w:t>
            </w:r>
          </w:p>
        </w:tc>
        <w:tc>
          <w:tcPr>
            <w:tcW w:w="3060" w:type="dxa"/>
            <w:gridSpan w:val="6"/>
            <w:vAlign w:val="center"/>
          </w:tcPr>
          <w:p w14:paraId="7504ECB9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Physiotherapists</w:t>
            </w:r>
          </w:p>
        </w:tc>
      </w:tr>
      <w:tr w:rsidR="009D3A84" w:rsidRPr="00C84C77" w14:paraId="44B1ABDA" w14:textId="77777777" w:rsidTr="00C84C77">
        <w:tc>
          <w:tcPr>
            <w:tcW w:w="4780" w:type="dxa"/>
            <w:vMerge/>
          </w:tcPr>
          <w:p w14:paraId="1ABC42C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14" w:type="dxa"/>
            <w:gridSpan w:val="2"/>
            <w:vAlign w:val="center"/>
          </w:tcPr>
          <w:p w14:paraId="435A0A82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19" w:type="dxa"/>
            <w:gridSpan w:val="2"/>
            <w:vAlign w:val="center"/>
          </w:tcPr>
          <w:p w14:paraId="7051E4A1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18" w:type="dxa"/>
            <w:gridSpan w:val="2"/>
            <w:vAlign w:val="center"/>
          </w:tcPr>
          <w:p w14:paraId="10BCF8AA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  <w:tc>
          <w:tcPr>
            <w:tcW w:w="1017" w:type="dxa"/>
            <w:gridSpan w:val="2"/>
            <w:vAlign w:val="center"/>
          </w:tcPr>
          <w:p w14:paraId="3C9C551E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31" w:type="dxa"/>
            <w:gridSpan w:val="2"/>
            <w:vAlign w:val="center"/>
          </w:tcPr>
          <w:p w14:paraId="547A450D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14" w:type="dxa"/>
            <w:gridSpan w:val="2"/>
            <w:vAlign w:val="center"/>
          </w:tcPr>
          <w:p w14:paraId="71B7E5CD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  <w:tc>
          <w:tcPr>
            <w:tcW w:w="1012" w:type="dxa"/>
            <w:gridSpan w:val="2"/>
            <w:vAlign w:val="center"/>
          </w:tcPr>
          <w:p w14:paraId="36F7E0C2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15" w:type="dxa"/>
            <w:gridSpan w:val="2"/>
            <w:vAlign w:val="center"/>
          </w:tcPr>
          <w:p w14:paraId="5E7652E8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33" w:type="dxa"/>
            <w:gridSpan w:val="2"/>
            <w:vAlign w:val="center"/>
          </w:tcPr>
          <w:p w14:paraId="7C5785B7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</w:tr>
      <w:tr w:rsidR="009D3A84" w:rsidRPr="00C84C77" w14:paraId="1E97376D" w14:textId="77777777" w:rsidTr="00C84C77">
        <w:tc>
          <w:tcPr>
            <w:tcW w:w="4780" w:type="dxa"/>
            <w:vMerge/>
          </w:tcPr>
          <w:p w14:paraId="6F1A931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507" w:type="dxa"/>
            <w:shd w:val="clear" w:color="auto" w:fill="D9E2F3" w:themeFill="accent1" w:themeFillTint="33"/>
          </w:tcPr>
          <w:p w14:paraId="698A1C2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7" w:type="dxa"/>
          </w:tcPr>
          <w:p w14:paraId="726781A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7E5A9F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9" w:type="dxa"/>
          </w:tcPr>
          <w:p w14:paraId="10B5B7C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6591C3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9" w:type="dxa"/>
          </w:tcPr>
          <w:p w14:paraId="439C8E0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80060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9" w:type="dxa"/>
          </w:tcPr>
          <w:p w14:paraId="7193568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C6AC77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6" w:type="dxa"/>
          </w:tcPr>
          <w:p w14:paraId="67720A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D0D738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6" w:type="dxa"/>
          </w:tcPr>
          <w:p w14:paraId="2816347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6E6E5E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6" w:type="dxa"/>
          </w:tcPr>
          <w:p w14:paraId="130EF61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00366C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6" w:type="dxa"/>
          </w:tcPr>
          <w:p w14:paraId="5D8A063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31DD28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2</w:t>
            </w:r>
          </w:p>
        </w:tc>
        <w:tc>
          <w:tcPr>
            <w:tcW w:w="508" w:type="dxa"/>
          </w:tcPr>
          <w:p w14:paraId="7A22A81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Rd 3</w:t>
            </w:r>
          </w:p>
        </w:tc>
      </w:tr>
      <w:tr w:rsidR="009D3A84" w:rsidRPr="00C84C77" w14:paraId="41ACDDF3" w14:textId="77777777" w:rsidTr="00C84C77">
        <w:tc>
          <w:tcPr>
            <w:tcW w:w="4780" w:type="dxa"/>
          </w:tcPr>
          <w:p w14:paraId="2A360593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My confidence. I do sometimes doubt my abilities and worry a great deal about the legal/professional implications of making an incorrect decision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75809BF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7" w:type="dxa"/>
          </w:tcPr>
          <w:p w14:paraId="61ED0C9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E096C1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2A84FA7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A89529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7.8</w:t>
            </w:r>
          </w:p>
        </w:tc>
        <w:tc>
          <w:tcPr>
            <w:tcW w:w="509" w:type="dxa"/>
          </w:tcPr>
          <w:p w14:paraId="1133316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3FAB9C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</w:tcPr>
          <w:p w14:paraId="74B6933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B3B539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4E03A0C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C3AC31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7.1</w:t>
            </w:r>
          </w:p>
        </w:tc>
        <w:tc>
          <w:tcPr>
            <w:tcW w:w="506" w:type="dxa"/>
          </w:tcPr>
          <w:p w14:paraId="755BEF7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62FDE65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417B8B0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B914E1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.5</w:t>
            </w:r>
          </w:p>
        </w:tc>
        <w:tc>
          <w:tcPr>
            <w:tcW w:w="506" w:type="dxa"/>
          </w:tcPr>
          <w:p w14:paraId="506D3A7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969DCD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6.4</w:t>
            </w:r>
          </w:p>
        </w:tc>
        <w:tc>
          <w:tcPr>
            <w:tcW w:w="508" w:type="dxa"/>
          </w:tcPr>
          <w:p w14:paraId="3D49577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</w:tr>
      <w:tr w:rsidR="009D3A84" w:rsidRPr="00C84C77" w14:paraId="10848A68" w14:textId="77777777" w:rsidTr="00C84C77">
        <w:tc>
          <w:tcPr>
            <w:tcW w:w="4780" w:type="dxa"/>
          </w:tcPr>
          <w:p w14:paraId="1FCB80D5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Skills learnt during NMP course cannot be put into practice until [professional] registration which took 2 month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D1A1EC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7" w:type="dxa"/>
          </w:tcPr>
          <w:p w14:paraId="4E1BA95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63D0BE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3EFF9DA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F50C51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1.6</w:t>
            </w:r>
          </w:p>
        </w:tc>
        <w:tc>
          <w:tcPr>
            <w:tcW w:w="509" w:type="dxa"/>
          </w:tcPr>
          <w:p w14:paraId="08A716D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D243B8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</w:tcPr>
          <w:p w14:paraId="420D7D5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A8D784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404AF15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619520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2.9</w:t>
            </w:r>
          </w:p>
        </w:tc>
        <w:tc>
          <w:tcPr>
            <w:tcW w:w="506" w:type="dxa"/>
          </w:tcPr>
          <w:p w14:paraId="646C8B9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333410C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6F744B8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B8169F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ECAAA9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FFFC48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8.8</w:t>
            </w:r>
          </w:p>
        </w:tc>
        <w:tc>
          <w:tcPr>
            <w:tcW w:w="508" w:type="dxa"/>
          </w:tcPr>
          <w:p w14:paraId="6223BFD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0</w:t>
            </w:r>
          </w:p>
        </w:tc>
      </w:tr>
      <w:tr w:rsidR="009D3A84" w:rsidRPr="00C84C77" w14:paraId="2DDEDAF8" w14:textId="77777777" w:rsidTr="00C84C77">
        <w:tc>
          <w:tcPr>
            <w:tcW w:w="4780" w:type="dxa"/>
          </w:tcPr>
          <w:p w14:paraId="47BE7AB1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Lack of time to prescribe as core/clinical duties take priority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7175BA0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7" w:type="dxa"/>
          </w:tcPr>
          <w:p w14:paraId="4C6DB32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77F6DB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5EA19B7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8D5F9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4.8</w:t>
            </w:r>
          </w:p>
        </w:tc>
        <w:tc>
          <w:tcPr>
            <w:tcW w:w="509" w:type="dxa"/>
          </w:tcPr>
          <w:p w14:paraId="43DA11B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FE6555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</w:tcPr>
          <w:p w14:paraId="6265163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B112DF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D1E3B1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BCDEF0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4.3</w:t>
            </w:r>
          </w:p>
        </w:tc>
        <w:tc>
          <w:tcPr>
            <w:tcW w:w="506" w:type="dxa"/>
          </w:tcPr>
          <w:p w14:paraId="3658655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8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834AD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17EFBFE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3A16BD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42B3D5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8145B0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7</w:t>
            </w:r>
          </w:p>
        </w:tc>
        <w:tc>
          <w:tcPr>
            <w:tcW w:w="508" w:type="dxa"/>
          </w:tcPr>
          <w:p w14:paraId="0FF4654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</w:tr>
      <w:tr w:rsidR="009D3A84" w:rsidRPr="00C84C77" w14:paraId="324ECE76" w14:textId="77777777" w:rsidTr="00C84C77">
        <w:tc>
          <w:tcPr>
            <w:tcW w:w="4780" w:type="dxa"/>
          </w:tcPr>
          <w:p w14:paraId="59832513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Lacking confidence as it is a new skill and not enough exposur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173220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7" w:type="dxa"/>
          </w:tcPr>
          <w:p w14:paraId="7919472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9CA83A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492935D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D04793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1.6</w:t>
            </w:r>
          </w:p>
        </w:tc>
        <w:tc>
          <w:tcPr>
            <w:tcW w:w="509" w:type="dxa"/>
          </w:tcPr>
          <w:p w14:paraId="3FAA03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85DAF8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3D23369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AF21E6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584AC8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DDACA5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2.8</w:t>
            </w:r>
          </w:p>
        </w:tc>
        <w:tc>
          <w:tcPr>
            <w:tcW w:w="506" w:type="dxa"/>
          </w:tcPr>
          <w:p w14:paraId="5D90967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0EEA061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42F766A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82B1D5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1912782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498B50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6.4</w:t>
            </w:r>
          </w:p>
        </w:tc>
        <w:tc>
          <w:tcPr>
            <w:tcW w:w="508" w:type="dxa"/>
          </w:tcPr>
          <w:p w14:paraId="2164C7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</w:tr>
      <w:tr w:rsidR="009D3A84" w:rsidRPr="00C84C77" w14:paraId="42C9B22B" w14:textId="77777777" w:rsidTr="00C84C77">
        <w:tc>
          <w:tcPr>
            <w:tcW w:w="4780" w:type="dxa"/>
          </w:tcPr>
          <w:p w14:paraId="14535EEF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allotted time resulting from new management rol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D6DB70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5513C7A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2DF6DB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0081F99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550577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4637582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43CB3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09" w:type="dxa"/>
          </w:tcPr>
          <w:p w14:paraId="37B79A3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9A50D6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6BFECE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957220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</w:tcPr>
          <w:p w14:paraId="0EC0BB2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8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12D8E73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62B023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B0104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1297EA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FEBD81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7.6</w:t>
            </w:r>
          </w:p>
        </w:tc>
        <w:tc>
          <w:tcPr>
            <w:tcW w:w="508" w:type="dxa"/>
          </w:tcPr>
          <w:p w14:paraId="55CD5F3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3789B59B" w14:textId="77777777" w:rsidTr="00C84C77">
        <w:tc>
          <w:tcPr>
            <w:tcW w:w="4780" w:type="dxa"/>
          </w:tcPr>
          <w:p w14:paraId="4EC4ED84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Variable access to patient records. I would not be happy to prescribe when I did not have access to patient record with up to date medication/allergies etc.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73D8CF3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5F938C1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A73017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 xml:space="preserve">4 </w:t>
            </w:r>
          </w:p>
        </w:tc>
        <w:tc>
          <w:tcPr>
            <w:tcW w:w="509" w:type="dxa"/>
          </w:tcPr>
          <w:p w14:paraId="690CE0C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E18910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5.1</w:t>
            </w:r>
          </w:p>
        </w:tc>
        <w:tc>
          <w:tcPr>
            <w:tcW w:w="509" w:type="dxa"/>
          </w:tcPr>
          <w:p w14:paraId="7F81A0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AFAF79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8F9D00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2AF34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25</w:t>
            </w:r>
          </w:p>
        </w:tc>
        <w:tc>
          <w:tcPr>
            <w:tcW w:w="506" w:type="dxa"/>
          </w:tcPr>
          <w:p w14:paraId="368E368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8CF798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7</w:t>
            </w:r>
          </w:p>
        </w:tc>
        <w:tc>
          <w:tcPr>
            <w:tcW w:w="506" w:type="dxa"/>
          </w:tcPr>
          <w:p w14:paraId="1A75A2E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2DF866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2D7FD3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BE3866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2A8613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0A5F9C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2.9</w:t>
            </w:r>
          </w:p>
        </w:tc>
        <w:tc>
          <w:tcPr>
            <w:tcW w:w="508" w:type="dxa"/>
          </w:tcPr>
          <w:p w14:paraId="4A6C4B1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5CF8A0A0" w14:textId="77777777" w:rsidTr="00C84C77">
        <w:tc>
          <w:tcPr>
            <w:tcW w:w="4780" w:type="dxa"/>
          </w:tcPr>
          <w:p w14:paraId="3908C5A3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Unable to prescribe [certain drugs] and have to ask a [doctor] to do thi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092DF4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3D8B565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57C3B5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9FE775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235178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5.2</w:t>
            </w:r>
          </w:p>
        </w:tc>
        <w:tc>
          <w:tcPr>
            <w:tcW w:w="509" w:type="dxa"/>
          </w:tcPr>
          <w:p w14:paraId="69D558F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8C3907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4189112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264A1D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29A0D12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984932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.1</w:t>
            </w:r>
          </w:p>
        </w:tc>
        <w:tc>
          <w:tcPr>
            <w:tcW w:w="506" w:type="dxa"/>
          </w:tcPr>
          <w:p w14:paraId="0E0EB5D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656284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0F8A669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B8F010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482756A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833970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6.5</w:t>
            </w:r>
          </w:p>
        </w:tc>
        <w:tc>
          <w:tcPr>
            <w:tcW w:w="508" w:type="dxa"/>
          </w:tcPr>
          <w:p w14:paraId="5E361C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80</w:t>
            </w:r>
          </w:p>
        </w:tc>
      </w:tr>
      <w:tr w:rsidR="009D3A84" w:rsidRPr="00C84C77" w14:paraId="608DEF0B" w14:textId="77777777" w:rsidTr="00C84C77">
        <w:tc>
          <w:tcPr>
            <w:tcW w:w="4780" w:type="dxa"/>
          </w:tcPr>
          <w:p w14:paraId="4936F58A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diagnostic skills makes primary prescribing more difficult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C7679A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4827248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0B08BA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FEB871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9AAB1B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8.7</w:t>
            </w:r>
          </w:p>
        </w:tc>
        <w:tc>
          <w:tcPr>
            <w:tcW w:w="509" w:type="dxa"/>
          </w:tcPr>
          <w:p w14:paraId="24704E9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38499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</w:tcPr>
          <w:p w14:paraId="10F6344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03FB60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3737BDA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074957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7.2</w:t>
            </w:r>
          </w:p>
        </w:tc>
        <w:tc>
          <w:tcPr>
            <w:tcW w:w="506" w:type="dxa"/>
          </w:tcPr>
          <w:p w14:paraId="4396436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6A5A71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4C088F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F88234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24BEB3F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309C0F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5</w:t>
            </w:r>
          </w:p>
        </w:tc>
        <w:tc>
          <w:tcPr>
            <w:tcW w:w="508" w:type="dxa"/>
          </w:tcPr>
          <w:p w14:paraId="683BFE0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34440FE8" w14:textId="77777777" w:rsidTr="00C84C77">
        <w:tc>
          <w:tcPr>
            <w:tcW w:w="4780" w:type="dxa"/>
          </w:tcPr>
          <w:p w14:paraId="40186D49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[Lack of time] time available for prescribing activities. Facilitating attendance on ward round to allow full patient history and inpatient episode history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04255FC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28D798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1FAA15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370D02A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92C0F1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7A4BF5A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F1C74D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</w:tcPr>
          <w:p w14:paraId="11BA4B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2F7AAD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62628BA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994FF7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7.1</w:t>
            </w:r>
          </w:p>
        </w:tc>
        <w:tc>
          <w:tcPr>
            <w:tcW w:w="506" w:type="dxa"/>
          </w:tcPr>
          <w:p w14:paraId="6419DBC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F11A09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724A69E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BCE248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1E5C25E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0263CF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1.8</w:t>
            </w:r>
          </w:p>
        </w:tc>
        <w:tc>
          <w:tcPr>
            <w:tcW w:w="508" w:type="dxa"/>
          </w:tcPr>
          <w:p w14:paraId="65FCF4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6A1E671F" w14:textId="77777777" w:rsidTr="00C84C77">
        <w:tc>
          <w:tcPr>
            <w:tcW w:w="4780" w:type="dxa"/>
          </w:tcPr>
          <w:p w14:paraId="3222F672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I am starting a new service, without much peer/managerial support to set it up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025551F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1E36A02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0AA410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0E8D59A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FB500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3DD9A9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250DB9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304672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AF6FBD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202866C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8FBF44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8.5</w:t>
            </w:r>
          </w:p>
        </w:tc>
        <w:tc>
          <w:tcPr>
            <w:tcW w:w="506" w:type="dxa"/>
          </w:tcPr>
          <w:p w14:paraId="04D717A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AB3C6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6DDB8B9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A87C8C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662F0DF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6372D4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3</w:t>
            </w:r>
          </w:p>
        </w:tc>
        <w:tc>
          <w:tcPr>
            <w:tcW w:w="508" w:type="dxa"/>
          </w:tcPr>
          <w:p w14:paraId="7DD1866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45E5624B" w14:textId="77777777" w:rsidTr="00C84C77">
        <w:tc>
          <w:tcPr>
            <w:tcW w:w="4780" w:type="dxa"/>
          </w:tcPr>
          <w:p w14:paraId="2B670F91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Starting a new speciality with new medicines to learn about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BCCF87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71645E9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28EC37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9EE886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EF4744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431E520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D3D251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DC4C1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047712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7FCCB47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B3333C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7</w:t>
            </w:r>
          </w:p>
        </w:tc>
        <w:tc>
          <w:tcPr>
            <w:tcW w:w="506" w:type="dxa"/>
          </w:tcPr>
          <w:p w14:paraId="26566CA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5C940DC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6E158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E0BD0E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659270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53BD2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.4</w:t>
            </w:r>
          </w:p>
        </w:tc>
        <w:tc>
          <w:tcPr>
            <w:tcW w:w="508" w:type="dxa"/>
          </w:tcPr>
          <w:p w14:paraId="231A601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30BD6DC4" w14:textId="77777777" w:rsidTr="00C84C77">
        <w:tc>
          <w:tcPr>
            <w:tcW w:w="4780" w:type="dxa"/>
          </w:tcPr>
          <w:p w14:paraId="0BF8AE77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lastRenderedPageBreak/>
              <w:t>Lack of communication from university following course completion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E49CF3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509E5A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614E9E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4B5F49B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19CE8A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1B95EDF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1D7D9E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30CF485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B16E7C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58C6A3A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780CF6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03A2645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07EF112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7970DE1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A047CD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1936C47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51ABF4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1.2</w:t>
            </w:r>
          </w:p>
        </w:tc>
        <w:tc>
          <w:tcPr>
            <w:tcW w:w="508" w:type="dxa"/>
          </w:tcPr>
          <w:p w14:paraId="4E29B2C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00CDD046" w14:textId="77777777" w:rsidTr="00C84C77">
        <w:tc>
          <w:tcPr>
            <w:tcW w:w="4780" w:type="dxa"/>
          </w:tcPr>
          <w:p w14:paraId="6E28C560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[Lack of] time to specialis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D28F78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17ACAF1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6C4DB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92273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9AAA2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421D789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FA7E8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678431A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5721CB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15C3E5F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75A97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8.6</w:t>
            </w:r>
          </w:p>
        </w:tc>
        <w:tc>
          <w:tcPr>
            <w:tcW w:w="506" w:type="dxa"/>
          </w:tcPr>
          <w:p w14:paraId="097A1C0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2C92BB6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142CE78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9BA7F2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22ACF0F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FA4AF2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3</w:t>
            </w:r>
          </w:p>
        </w:tc>
        <w:tc>
          <w:tcPr>
            <w:tcW w:w="508" w:type="dxa"/>
          </w:tcPr>
          <w:p w14:paraId="4BE08EA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68C88D0A" w14:textId="77777777" w:rsidTr="00C84C77">
        <w:tc>
          <w:tcPr>
            <w:tcW w:w="4780" w:type="dxa"/>
          </w:tcPr>
          <w:p w14:paraId="72BBCFF7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Nurses are cheaper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A261BF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130B7AA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A6DC4D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0255A5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407036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8.7</w:t>
            </w:r>
          </w:p>
        </w:tc>
        <w:tc>
          <w:tcPr>
            <w:tcW w:w="509" w:type="dxa"/>
          </w:tcPr>
          <w:p w14:paraId="2C1AA42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517E07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9" w:type="dxa"/>
          </w:tcPr>
          <w:p w14:paraId="500B9BA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85E849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0D11A6E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93C535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7.1</w:t>
            </w:r>
          </w:p>
        </w:tc>
        <w:tc>
          <w:tcPr>
            <w:tcW w:w="506" w:type="dxa"/>
          </w:tcPr>
          <w:p w14:paraId="1A561AA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4486D3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199322A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CA495A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110E7B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3A1777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5</w:t>
            </w:r>
          </w:p>
        </w:tc>
        <w:tc>
          <w:tcPr>
            <w:tcW w:w="508" w:type="dxa"/>
          </w:tcPr>
          <w:p w14:paraId="1471B20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6712F1D4" w14:textId="77777777" w:rsidTr="00C84C77">
        <w:tc>
          <w:tcPr>
            <w:tcW w:w="4780" w:type="dxa"/>
          </w:tcPr>
          <w:p w14:paraId="70D79D2F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Nurse led clinic introducing nurse prescribers so no need for other prescriber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1AB60B2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54D6095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2304CD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02004A2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0291AD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23F7D38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57A7A3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09" w:type="dxa"/>
          </w:tcPr>
          <w:p w14:paraId="76B0900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E93933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E84C5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68E5C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</w:tcPr>
          <w:p w14:paraId="0E86D55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65B3E2D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411249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5A1E13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E4AEE7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BAB87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7.7</w:t>
            </w:r>
          </w:p>
        </w:tc>
        <w:tc>
          <w:tcPr>
            <w:tcW w:w="508" w:type="dxa"/>
          </w:tcPr>
          <w:p w14:paraId="7E8C4A7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7E29789B" w14:textId="77777777" w:rsidTr="00C84C77">
        <w:tc>
          <w:tcPr>
            <w:tcW w:w="4780" w:type="dxa"/>
          </w:tcPr>
          <w:p w14:paraId="5CD4506B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access to ongoing development out of Trust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81E031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126A85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B8F11D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AABC58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AC6ED1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</w:t>
            </w:r>
          </w:p>
        </w:tc>
        <w:tc>
          <w:tcPr>
            <w:tcW w:w="509" w:type="dxa"/>
          </w:tcPr>
          <w:p w14:paraId="0C828C0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741FDD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09B42E8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0688E9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2633D3A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D4BBDD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4DBE5A2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1A94CEA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9C9942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5452C5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69C35B8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69B13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3</w:t>
            </w:r>
          </w:p>
        </w:tc>
        <w:tc>
          <w:tcPr>
            <w:tcW w:w="508" w:type="dxa"/>
          </w:tcPr>
          <w:p w14:paraId="0658225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35C8E4C2" w14:textId="77777777" w:rsidTr="00C84C77">
        <w:tc>
          <w:tcPr>
            <w:tcW w:w="4780" w:type="dxa"/>
          </w:tcPr>
          <w:p w14:paraId="1804C3D4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immediate medical advice/support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09D956B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71DF5A0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08DB24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6FE4C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4CD89D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9.3</w:t>
            </w:r>
          </w:p>
        </w:tc>
        <w:tc>
          <w:tcPr>
            <w:tcW w:w="509" w:type="dxa"/>
          </w:tcPr>
          <w:p w14:paraId="2C2E959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22C8A9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1CD44B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AD2822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08D862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05A8D0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4.2</w:t>
            </w:r>
          </w:p>
        </w:tc>
        <w:tc>
          <w:tcPr>
            <w:tcW w:w="506" w:type="dxa"/>
          </w:tcPr>
          <w:p w14:paraId="5CE12ED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5CDE9B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078BA02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28C5C2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2DB8F9E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C58A8D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5</w:t>
            </w:r>
          </w:p>
        </w:tc>
        <w:tc>
          <w:tcPr>
            <w:tcW w:w="508" w:type="dxa"/>
          </w:tcPr>
          <w:p w14:paraId="60519B8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</w:tr>
      <w:tr w:rsidR="009D3A84" w:rsidRPr="00C84C77" w14:paraId="6A06B990" w14:textId="77777777" w:rsidTr="00C84C77">
        <w:tc>
          <w:tcPr>
            <w:tcW w:w="4780" w:type="dxa"/>
          </w:tcPr>
          <w:p w14:paraId="76FCC854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[Lack of] a defined reason to prescrib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A9E474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05209BD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F07AAC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42E563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0ADC33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6.1</w:t>
            </w:r>
          </w:p>
        </w:tc>
        <w:tc>
          <w:tcPr>
            <w:tcW w:w="509" w:type="dxa"/>
          </w:tcPr>
          <w:p w14:paraId="1525C83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57E3C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36E2AFA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17A186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3407D74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BD9A14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570D9B6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01094F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730996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E7B03E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05180D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1C7D24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1.8</w:t>
            </w:r>
          </w:p>
        </w:tc>
        <w:tc>
          <w:tcPr>
            <w:tcW w:w="508" w:type="dxa"/>
          </w:tcPr>
          <w:p w14:paraId="49DACD6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5DC01CDC" w14:textId="77777777" w:rsidTr="00C84C77">
        <w:tc>
          <w:tcPr>
            <w:tcW w:w="4780" w:type="dxa"/>
          </w:tcPr>
          <w:p w14:paraId="1F09BEA7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Poor integration between the community team and the hospital team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3E3D16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65E43F5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05FDDC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8CBF2F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3348EC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2</w:t>
            </w:r>
          </w:p>
        </w:tc>
        <w:tc>
          <w:tcPr>
            <w:tcW w:w="509" w:type="dxa"/>
          </w:tcPr>
          <w:p w14:paraId="52562E3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F37466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16958CA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241C05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F7C32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AA2A15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8.6</w:t>
            </w:r>
          </w:p>
        </w:tc>
        <w:tc>
          <w:tcPr>
            <w:tcW w:w="506" w:type="dxa"/>
          </w:tcPr>
          <w:p w14:paraId="5C158B7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194E2F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7D3420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E98871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4C827B6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.7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4C6062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2</w:t>
            </w:r>
          </w:p>
        </w:tc>
        <w:tc>
          <w:tcPr>
            <w:tcW w:w="508" w:type="dxa"/>
          </w:tcPr>
          <w:p w14:paraId="7BE6BBD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39212B36" w14:textId="77777777" w:rsidTr="00C84C77">
        <w:tc>
          <w:tcPr>
            <w:tcW w:w="4780" w:type="dxa"/>
          </w:tcPr>
          <w:p w14:paraId="2E201F55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clinic room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15EB99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4A0210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C52E33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22E4D53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FD42C9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49C0857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9CDC8F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5</w:t>
            </w:r>
          </w:p>
        </w:tc>
        <w:tc>
          <w:tcPr>
            <w:tcW w:w="509" w:type="dxa"/>
          </w:tcPr>
          <w:p w14:paraId="66A3097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7AFD9F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25</w:t>
            </w:r>
          </w:p>
        </w:tc>
        <w:tc>
          <w:tcPr>
            <w:tcW w:w="506" w:type="dxa"/>
          </w:tcPr>
          <w:p w14:paraId="50491B7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FAE819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0</w:t>
            </w:r>
          </w:p>
        </w:tc>
        <w:tc>
          <w:tcPr>
            <w:tcW w:w="506" w:type="dxa"/>
          </w:tcPr>
          <w:p w14:paraId="04AD3E0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0531DF7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6556F6A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44057E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437820F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2956F7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7.6</w:t>
            </w:r>
          </w:p>
        </w:tc>
        <w:tc>
          <w:tcPr>
            <w:tcW w:w="508" w:type="dxa"/>
          </w:tcPr>
          <w:p w14:paraId="69E2B40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070A2138" w14:textId="77777777" w:rsidTr="00C84C77">
        <w:tc>
          <w:tcPr>
            <w:tcW w:w="4780" w:type="dxa"/>
          </w:tcPr>
          <w:p w14:paraId="48839913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medical cover at times means I cannot prescribe opioid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7B943B4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00B3EB2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1517D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7E3D10A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7B4B71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3ADFC1B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5169E2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3FBF46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808CBE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7483F6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59CF6D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.1</w:t>
            </w:r>
          </w:p>
        </w:tc>
        <w:tc>
          <w:tcPr>
            <w:tcW w:w="506" w:type="dxa"/>
          </w:tcPr>
          <w:p w14:paraId="71B5811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5B2584E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496770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05774A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5622E0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312BE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2.9</w:t>
            </w:r>
          </w:p>
        </w:tc>
        <w:tc>
          <w:tcPr>
            <w:tcW w:w="508" w:type="dxa"/>
          </w:tcPr>
          <w:p w14:paraId="512B59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</w:tr>
      <w:tr w:rsidR="009D3A84" w:rsidRPr="00C84C77" w14:paraId="0DC007E0" w14:textId="77777777" w:rsidTr="00C84C77">
        <w:tc>
          <w:tcPr>
            <w:tcW w:w="4780" w:type="dxa"/>
          </w:tcPr>
          <w:p w14:paraId="2AA92874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organisational funding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3681AC1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27B34F1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4EEC8D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79B36D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892ECE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2.6</w:t>
            </w:r>
          </w:p>
        </w:tc>
        <w:tc>
          <w:tcPr>
            <w:tcW w:w="509" w:type="dxa"/>
          </w:tcPr>
          <w:p w14:paraId="5797593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446AA7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06073B8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E8373C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73FD429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5F004D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4.2</w:t>
            </w:r>
          </w:p>
        </w:tc>
        <w:tc>
          <w:tcPr>
            <w:tcW w:w="506" w:type="dxa"/>
          </w:tcPr>
          <w:p w14:paraId="73F6039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3FF3C79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63DA84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66D884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311050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EF98D3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.4</w:t>
            </w:r>
          </w:p>
        </w:tc>
        <w:tc>
          <w:tcPr>
            <w:tcW w:w="508" w:type="dxa"/>
          </w:tcPr>
          <w:p w14:paraId="36AC5ED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3E705297" w14:textId="77777777" w:rsidTr="00C84C77">
        <w:tc>
          <w:tcPr>
            <w:tcW w:w="4780" w:type="dxa"/>
          </w:tcPr>
          <w:p w14:paraId="1AFAC9B6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The department is not very supportive within the context of expanding my role and utilising the practical aspects of my prescribing such as patient examination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218FA7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334DC60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9B1EA3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4973B9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79D0B7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2.6</w:t>
            </w:r>
          </w:p>
        </w:tc>
        <w:tc>
          <w:tcPr>
            <w:tcW w:w="509" w:type="dxa"/>
          </w:tcPr>
          <w:p w14:paraId="5ECEE7D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2A21CA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6032B0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3BC2D0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351846F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F66B7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228F71C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40CAD2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55B33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6DBD43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2A69089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A7A5A3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6</w:t>
            </w:r>
          </w:p>
        </w:tc>
        <w:tc>
          <w:tcPr>
            <w:tcW w:w="508" w:type="dxa"/>
          </w:tcPr>
          <w:p w14:paraId="62E320D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4AEAE018" w14:textId="77777777" w:rsidTr="00C84C77">
        <w:tc>
          <w:tcPr>
            <w:tcW w:w="4780" w:type="dxa"/>
          </w:tcPr>
          <w:p w14:paraId="761D4D4F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New ways of working from joining new team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D2BC37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72F6782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46B8A4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CA42B5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11FA45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8.7</w:t>
            </w:r>
          </w:p>
        </w:tc>
        <w:tc>
          <w:tcPr>
            <w:tcW w:w="509" w:type="dxa"/>
          </w:tcPr>
          <w:p w14:paraId="55EF66A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C4118F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4867737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3C5EE8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1B5D924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FC0AB3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2.9</w:t>
            </w:r>
          </w:p>
        </w:tc>
        <w:tc>
          <w:tcPr>
            <w:tcW w:w="506" w:type="dxa"/>
          </w:tcPr>
          <w:p w14:paraId="4D74600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0493BAB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26FBD3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3BB286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E08973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A9EA0A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3</w:t>
            </w:r>
          </w:p>
        </w:tc>
        <w:tc>
          <w:tcPr>
            <w:tcW w:w="508" w:type="dxa"/>
          </w:tcPr>
          <w:p w14:paraId="628607E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2FC5FFCB" w14:textId="77777777" w:rsidTr="00C84C77">
        <w:tc>
          <w:tcPr>
            <w:tcW w:w="4780" w:type="dxa"/>
          </w:tcPr>
          <w:p w14:paraId="2FA3E01F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imitations of [legal] prescribing guidelines [with a disparity between practitioner roles]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3CD9D23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0B62505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5B1C51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1FE3043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326357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</w:t>
            </w:r>
          </w:p>
        </w:tc>
        <w:tc>
          <w:tcPr>
            <w:tcW w:w="509" w:type="dxa"/>
          </w:tcPr>
          <w:p w14:paraId="4BDDA42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0EFD73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9" w:type="dxa"/>
          </w:tcPr>
          <w:p w14:paraId="5C2051C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5EED9E8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6" w:type="dxa"/>
          </w:tcPr>
          <w:p w14:paraId="5CE852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7B5AD7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.1</w:t>
            </w:r>
          </w:p>
        </w:tc>
        <w:tc>
          <w:tcPr>
            <w:tcW w:w="506" w:type="dxa"/>
          </w:tcPr>
          <w:p w14:paraId="6FCBBD8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63329C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3D69E9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B8FFFD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E55EEC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1B56FC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7</w:t>
            </w:r>
          </w:p>
        </w:tc>
        <w:tc>
          <w:tcPr>
            <w:tcW w:w="508" w:type="dxa"/>
          </w:tcPr>
          <w:p w14:paraId="488EF7D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51769642" w14:textId="77777777" w:rsidTr="00C84C77">
        <w:tc>
          <w:tcPr>
            <w:tcW w:w="4780" w:type="dxa"/>
          </w:tcPr>
          <w:p w14:paraId="59F2D3AE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Cost of professional indemnity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3AF983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1270812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1178DF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7FADD3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A8C84F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.9</w:t>
            </w:r>
          </w:p>
        </w:tc>
        <w:tc>
          <w:tcPr>
            <w:tcW w:w="509" w:type="dxa"/>
          </w:tcPr>
          <w:p w14:paraId="0BD63F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54BA21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</w:tcPr>
          <w:p w14:paraId="3197463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36DACB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718777D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50D560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7</w:t>
            </w:r>
          </w:p>
        </w:tc>
        <w:tc>
          <w:tcPr>
            <w:tcW w:w="506" w:type="dxa"/>
          </w:tcPr>
          <w:p w14:paraId="1BA981F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50EAADB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61794B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1B1B3C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794BD8E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DCDD5E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7.8</w:t>
            </w:r>
          </w:p>
        </w:tc>
        <w:tc>
          <w:tcPr>
            <w:tcW w:w="508" w:type="dxa"/>
          </w:tcPr>
          <w:p w14:paraId="0C9529F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  <w:tr w:rsidR="009D3A84" w:rsidRPr="00C84C77" w14:paraId="0BEDA41B" w14:textId="77777777" w:rsidTr="00C84C77">
        <w:tc>
          <w:tcPr>
            <w:tcW w:w="4780" w:type="dxa"/>
          </w:tcPr>
          <w:p w14:paraId="4D6F330C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NMP role not well established for [my profession]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3E0641B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11146BC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77706F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 xml:space="preserve">3 </w:t>
            </w:r>
          </w:p>
        </w:tc>
        <w:tc>
          <w:tcPr>
            <w:tcW w:w="509" w:type="dxa"/>
          </w:tcPr>
          <w:p w14:paraId="0C52CD2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F953D7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2.3</w:t>
            </w:r>
          </w:p>
        </w:tc>
        <w:tc>
          <w:tcPr>
            <w:tcW w:w="509" w:type="dxa"/>
          </w:tcPr>
          <w:p w14:paraId="7B62DD9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ADB8C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3ABB49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D3C0DF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3F0F2E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DA2916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4.3</w:t>
            </w:r>
          </w:p>
        </w:tc>
        <w:tc>
          <w:tcPr>
            <w:tcW w:w="506" w:type="dxa"/>
          </w:tcPr>
          <w:p w14:paraId="10B028C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511A365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75A3505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54EF8C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11AB6B1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8377DE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7</w:t>
            </w:r>
          </w:p>
        </w:tc>
        <w:tc>
          <w:tcPr>
            <w:tcW w:w="508" w:type="dxa"/>
          </w:tcPr>
          <w:p w14:paraId="03E539F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55CAD731" w14:textId="77777777" w:rsidTr="00C84C77">
        <w:tc>
          <w:tcPr>
            <w:tcW w:w="4780" w:type="dxa"/>
          </w:tcPr>
          <w:p w14:paraId="36BD5E73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The availability of a pharmacist to clinically screen the prescription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19DD35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566A77E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D86923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3EA5064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BEE9CA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5.9</w:t>
            </w:r>
          </w:p>
        </w:tc>
        <w:tc>
          <w:tcPr>
            <w:tcW w:w="509" w:type="dxa"/>
          </w:tcPr>
          <w:p w14:paraId="6BFC516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9CB2EF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12D47D4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CD73A0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67D9F69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FD59C7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2.9</w:t>
            </w:r>
          </w:p>
        </w:tc>
        <w:tc>
          <w:tcPr>
            <w:tcW w:w="506" w:type="dxa"/>
          </w:tcPr>
          <w:p w14:paraId="30DFDE5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17608A8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6DAFA40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635715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4B4A291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717355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1.8</w:t>
            </w:r>
          </w:p>
        </w:tc>
        <w:tc>
          <w:tcPr>
            <w:tcW w:w="508" w:type="dxa"/>
          </w:tcPr>
          <w:p w14:paraId="506535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  <w:tr w:rsidR="009D3A84" w:rsidRPr="00C84C77" w14:paraId="73A65F41" w14:textId="77777777" w:rsidTr="00C84C77">
        <w:tc>
          <w:tcPr>
            <w:tcW w:w="4780" w:type="dxa"/>
          </w:tcPr>
          <w:p w14:paraId="61AE5C99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A lack of clinicians wanting to share their skills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792345B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5935E85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41F962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4ACFCD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11BD7B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2.6</w:t>
            </w:r>
          </w:p>
        </w:tc>
        <w:tc>
          <w:tcPr>
            <w:tcW w:w="509" w:type="dxa"/>
          </w:tcPr>
          <w:p w14:paraId="442E459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E2FA23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446F105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3D1C25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5118CE4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FAD873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7F29A05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AF86B5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73AC4B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4989D4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6" w:type="dxa"/>
          </w:tcPr>
          <w:p w14:paraId="3DD6AAF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F69E7C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5</w:t>
            </w:r>
          </w:p>
        </w:tc>
        <w:tc>
          <w:tcPr>
            <w:tcW w:w="508" w:type="dxa"/>
          </w:tcPr>
          <w:p w14:paraId="4CEE790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380B1EEF" w14:textId="77777777" w:rsidTr="00C84C77">
        <w:tc>
          <w:tcPr>
            <w:tcW w:w="4780" w:type="dxa"/>
          </w:tcPr>
          <w:p w14:paraId="50A12CA9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[My] prescribing not reviewed by pharmacists in the same way as medic or other NMPs prescribing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23B268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4242392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19654E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 xml:space="preserve">2 </w:t>
            </w:r>
          </w:p>
        </w:tc>
        <w:tc>
          <w:tcPr>
            <w:tcW w:w="509" w:type="dxa"/>
          </w:tcPr>
          <w:p w14:paraId="7F44A2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719D36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9.4</w:t>
            </w:r>
          </w:p>
        </w:tc>
        <w:tc>
          <w:tcPr>
            <w:tcW w:w="509" w:type="dxa"/>
          </w:tcPr>
          <w:p w14:paraId="04CFD48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419558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4AF1DF2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C0A91D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7C8ABC0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15D26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1DA3658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207B535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36394C9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F3CB6E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674127D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9A222D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7.7</w:t>
            </w:r>
          </w:p>
        </w:tc>
        <w:tc>
          <w:tcPr>
            <w:tcW w:w="508" w:type="dxa"/>
          </w:tcPr>
          <w:p w14:paraId="6C208E9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78CB5D23" w14:textId="77777777" w:rsidTr="00C84C77">
        <w:tc>
          <w:tcPr>
            <w:tcW w:w="4780" w:type="dxa"/>
          </w:tcPr>
          <w:p w14:paraId="1DAE75D7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Colleagues may feel prescribing should only occur after all the usual duties have been completed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48EB89B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0F0F8F7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300B65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2D5FA16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8BF29E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6.1</w:t>
            </w:r>
          </w:p>
        </w:tc>
        <w:tc>
          <w:tcPr>
            <w:tcW w:w="509" w:type="dxa"/>
          </w:tcPr>
          <w:p w14:paraId="68B691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EFAAEE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3213D3B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DADF57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55AF865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9C2825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7</w:t>
            </w:r>
          </w:p>
        </w:tc>
        <w:tc>
          <w:tcPr>
            <w:tcW w:w="506" w:type="dxa"/>
          </w:tcPr>
          <w:p w14:paraId="460F14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4B8ABFD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4EF5EB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E11A61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561D93C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7BA0CF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508" w:type="dxa"/>
          </w:tcPr>
          <w:p w14:paraId="478FF58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  <w:tr w:rsidR="009D3A84" w:rsidRPr="00C84C77" w14:paraId="16EC63B9" w14:textId="77777777" w:rsidTr="00C84C77">
        <w:tc>
          <w:tcPr>
            <w:tcW w:w="4780" w:type="dxa"/>
          </w:tcPr>
          <w:p w14:paraId="2CC0F5C9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[Unable to prescribe certain drugs and have to use] supplementary prescribing, [which] requires a slight change to the pathway of the team and doctors need to be educated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01A1F3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3D0409B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EF5940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0E3C16E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324841C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.1</w:t>
            </w:r>
          </w:p>
        </w:tc>
        <w:tc>
          <w:tcPr>
            <w:tcW w:w="509" w:type="dxa"/>
          </w:tcPr>
          <w:p w14:paraId="1910A4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2E96907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6131308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71F51D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47941BD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17FD0CC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.1</w:t>
            </w:r>
          </w:p>
        </w:tc>
        <w:tc>
          <w:tcPr>
            <w:tcW w:w="506" w:type="dxa"/>
          </w:tcPr>
          <w:p w14:paraId="61E009E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6AE9CEE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6B3F6F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115793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0FD7B12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0B5242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7.1</w:t>
            </w:r>
          </w:p>
        </w:tc>
        <w:tc>
          <w:tcPr>
            <w:tcW w:w="508" w:type="dxa"/>
          </w:tcPr>
          <w:p w14:paraId="2037C77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0</w:t>
            </w:r>
          </w:p>
        </w:tc>
      </w:tr>
      <w:tr w:rsidR="009D3A84" w:rsidRPr="00C84C77" w14:paraId="03351446" w14:textId="77777777" w:rsidTr="00C84C77">
        <w:tc>
          <w:tcPr>
            <w:tcW w:w="4780" w:type="dxa"/>
          </w:tcPr>
          <w:p w14:paraId="05BA5FDE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bCs/>
                <w:sz w:val="18"/>
              </w:rPr>
              <w:t>Lack of training structure within the department[/workplace]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59FC68D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434EEBD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5BAEBA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2EF031C0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FB16DC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2</w:t>
            </w:r>
          </w:p>
        </w:tc>
        <w:tc>
          <w:tcPr>
            <w:tcW w:w="509" w:type="dxa"/>
          </w:tcPr>
          <w:p w14:paraId="64CDAC7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415DE8A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</w:tcPr>
          <w:p w14:paraId="4AB455C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034C2CE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6" w:type="dxa"/>
          </w:tcPr>
          <w:p w14:paraId="1C628F4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C20557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4F7B949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52FF4C7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506" w:type="dxa"/>
          </w:tcPr>
          <w:p w14:paraId="2724C67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48DDE81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041EA58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6C13C0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58.8</w:t>
            </w:r>
          </w:p>
        </w:tc>
        <w:tc>
          <w:tcPr>
            <w:tcW w:w="508" w:type="dxa"/>
          </w:tcPr>
          <w:p w14:paraId="5E29C34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4AE6567C" w14:textId="77777777" w:rsidTr="00C84C77">
        <w:tc>
          <w:tcPr>
            <w:tcW w:w="4780" w:type="dxa"/>
          </w:tcPr>
          <w:p w14:paraId="26576B9E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I have no other IP [independent prescriber] to chat things through with quickly &amp; easily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02C849F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7" w:type="dxa"/>
          </w:tcPr>
          <w:p w14:paraId="58CB6B9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EEB634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774CD9C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A4BCDE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9.3</w:t>
            </w:r>
          </w:p>
        </w:tc>
        <w:tc>
          <w:tcPr>
            <w:tcW w:w="509" w:type="dxa"/>
          </w:tcPr>
          <w:p w14:paraId="2928227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03BF048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521C711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282BBAA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6" w:type="dxa"/>
          </w:tcPr>
          <w:p w14:paraId="30A55C9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2DDA2E2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7.1</w:t>
            </w:r>
          </w:p>
        </w:tc>
        <w:tc>
          <w:tcPr>
            <w:tcW w:w="506" w:type="dxa"/>
          </w:tcPr>
          <w:p w14:paraId="1BBEA16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7B41C19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6" w:type="dxa"/>
          </w:tcPr>
          <w:p w14:paraId="24AC459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7FF5E72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17B1995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3544DE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9.4</w:t>
            </w:r>
          </w:p>
        </w:tc>
        <w:tc>
          <w:tcPr>
            <w:tcW w:w="508" w:type="dxa"/>
          </w:tcPr>
          <w:p w14:paraId="243CC88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41B9196B" w14:textId="77777777" w:rsidTr="00C84C77">
        <w:tc>
          <w:tcPr>
            <w:tcW w:w="4780" w:type="dxa"/>
          </w:tcPr>
          <w:p w14:paraId="0190B2A9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Professional indemnity is a challenge to acquire - need updated JD [job description] and employer slow to produc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722A82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779ABBA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61F1F2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72FACCB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7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A8BA4F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2.6</w:t>
            </w:r>
          </w:p>
        </w:tc>
        <w:tc>
          <w:tcPr>
            <w:tcW w:w="509" w:type="dxa"/>
          </w:tcPr>
          <w:p w14:paraId="7A44DC4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3EC307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5B0586F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7E1763E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6261961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54C91C6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42542A0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31DE5E9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ADF71D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29200F2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4DF29CF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2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6F7CA05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3.6</w:t>
            </w:r>
          </w:p>
        </w:tc>
        <w:tc>
          <w:tcPr>
            <w:tcW w:w="508" w:type="dxa"/>
          </w:tcPr>
          <w:p w14:paraId="1B20506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</w:tr>
      <w:tr w:rsidR="009D3A84" w:rsidRPr="00C84C77" w14:paraId="3C843A18" w14:textId="77777777" w:rsidTr="00C84C77">
        <w:tc>
          <w:tcPr>
            <w:tcW w:w="4780" w:type="dxa"/>
          </w:tcPr>
          <w:p w14:paraId="7510F8D5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Lack of pharmacology exposure during undergraduate training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2726F0D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7" w:type="dxa"/>
          </w:tcPr>
          <w:p w14:paraId="1BF29D3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585D51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3A4BCCB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08F92C4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9.3</w:t>
            </w:r>
          </w:p>
        </w:tc>
        <w:tc>
          <w:tcPr>
            <w:tcW w:w="509" w:type="dxa"/>
          </w:tcPr>
          <w:p w14:paraId="5A2532B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60170E16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9" w:type="dxa"/>
          </w:tcPr>
          <w:p w14:paraId="6F84550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42BE009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506" w:type="dxa"/>
          </w:tcPr>
          <w:p w14:paraId="0E29C387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33ED2A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506" w:type="dxa"/>
          </w:tcPr>
          <w:p w14:paraId="4C235A5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034E363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6A83B2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5965B6B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2E20A0F8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4CC0CEE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5.3</w:t>
            </w:r>
          </w:p>
        </w:tc>
        <w:tc>
          <w:tcPr>
            <w:tcW w:w="508" w:type="dxa"/>
          </w:tcPr>
          <w:p w14:paraId="1318E13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9D3A84" w:rsidRPr="00C84C77" w14:paraId="27E4C2CA" w14:textId="77777777" w:rsidTr="00C84C77">
        <w:tc>
          <w:tcPr>
            <w:tcW w:w="4780" w:type="dxa"/>
          </w:tcPr>
          <w:p w14:paraId="37B57905" w14:textId="77777777" w:rsidR="009D3A84" w:rsidRPr="00C84C77" w:rsidRDefault="009D3A84" w:rsidP="009D3A84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lastRenderedPageBreak/>
              <w:t>Sometimes junior clinicians feel an NMP is prescribing because their own prescribing is inadequate</w:t>
            </w:r>
          </w:p>
        </w:tc>
        <w:tc>
          <w:tcPr>
            <w:tcW w:w="507" w:type="dxa"/>
            <w:shd w:val="clear" w:color="auto" w:fill="D9E2F3" w:themeFill="accent1" w:themeFillTint="33"/>
          </w:tcPr>
          <w:p w14:paraId="47F08789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7" w:type="dxa"/>
          </w:tcPr>
          <w:p w14:paraId="718C80F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63D4B2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</w:tcPr>
          <w:p w14:paraId="687981C4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1874318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6.1</w:t>
            </w:r>
          </w:p>
        </w:tc>
        <w:tc>
          <w:tcPr>
            <w:tcW w:w="509" w:type="dxa"/>
          </w:tcPr>
          <w:p w14:paraId="3C9D6635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D66C861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9" w:type="dxa"/>
          </w:tcPr>
          <w:p w14:paraId="6B223C3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1B6D7B2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6" w:type="dxa"/>
          </w:tcPr>
          <w:p w14:paraId="521B3BCC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25</w:t>
            </w:r>
          </w:p>
        </w:tc>
        <w:tc>
          <w:tcPr>
            <w:tcW w:w="508" w:type="dxa"/>
            <w:shd w:val="clear" w:color="auto" w:fill="D9E2F3" w:themeFill="accent1" w:themeFillTint="33"/>
          </w:tcPr>
          <w:p w14:paraId="79D1E1C3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1.4</w:t>
            </w:r>
          </w:p>
        </w:tc>
        <w:tc>
          <w:tcPr>
            <w:tcW w:w="506" w:type="dxa"/>
          </w:tcPr>
          <w:p w14:paraId="03CF022F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0</w:t>
            </w:r>
          </w:p>
        </w:tc>
        <w:tc>
          <w:tcPr>
            <w:tcW w:w="506" w:type="dxa"/>
            <w:shd w:val="clear" w:color="auto" w:fill="D9E2F3" w:themeFill="accent1" w:themeFillTint="33"/>
          </w:tcPr>
          <w:p w14:paraId="379380C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506" w:type="dxa"/>
          </w:tcPr>
          <w:p w14:paraId="30C0BCAB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.5</w:t>
            </w:r>
          </w:p>
        </w:tc>
        <w:tc>
          <w:tcPr>
            <w:tcW w:w="509" w:type="dxa"/>
            <w:shd w:val="clear" w:color="auto" w:fill="D9E2F3" w:themeFill="accent1" w:themeFillTint="33"/>
          </w:tcPr>
          <w:p w14:paraId="6D12CC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.5</w:t>
            </w:r>
          </w:p>
        </w:tc>
        <w:tc>
          <w:tcPr>
            <w:tcW w:w="506" w:type="dxa"/>
          </w:tcPr>
          <w:p w14:paraId="053E34AA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525" w:type="dxa"/>
            <w:shd w:val="clear" w:color="auto" w:fill="D9E2F3" w:themeFill="accent1" w:themeFillTint="33"/>
          </w:tcPr>
          <w:p w14:paraId="3E76FF8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11.8</w:t>
            </w:r>
          </w:p>
        </w:tc>
        <w:tc>
          <w:tcPr>
            <w:tcW w:w="508" w:type="dxa"/>
          </w:tcPr>
          <w:p w14:paraId="76369AFD" w14:textId="77777777" w:rsidR="009D3A84" w:rsidRPr="00C84C77" w:rsidRDefault="009D3A84" w:rsidP="009D3A84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C84C77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</w:tbl>
    <w:p w14:paraId="10731256" w14:textId="77777777" w:rsidR="00220C71" w:rsidRDefault="00220C71"/>
    <w:sectPr w:rsidR="00220C71" w:rsidSect="009D3A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20C55"/>
    <w:multiLevelType w:val="hybridMultilevel"/>
    <w:tmpl w:val="B5AC2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505AF"/>
    <w:multiLevelType w:val="hybridMultilevel"/>
    <w:tmpl w:val="9A5AD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AB5"/>
    <w:multiLevelType w:val="hybridMultilevel"/>
    <w:tmpl w:val="48ECF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6184C"/>
    <w:multiLevelType w:val="hybridMultilevel"/>
    <w:tmpl w:val="D102B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70E0D"/>
    <w:multiLevelType w:val="hybridMultilevel"/>
    <w:tmpl w:val="65B68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23730D3"/>
    <w:multiLevelType w:val="hybridMultilevel"/>
    <w:tmpl w:val="5C5CC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7C96433"/>
    <w:multiLevelType w:val="hybridMultilevel"/>
    <w:tmpl w:val="6EA40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A2213"/>
    <w:multiLevelType w:val="multilevel"/>
    <w:tmpl w:val="EB4086A8"/>
    <w:lvl w:ilvl="0">
      <w:start w:val="4"/>
      <w:numFmt w:val="decimal"/>
      <w:suff w:val="space"/>
      <w:lvlText w:val="Chapter %1:"/>
      <w:lvlJc w:val="left"/>
      <w:pPr>
        <w:ind w:left="0" w:firstLine="0"/>
      </w:pPr>
      <w:rPr>
        <w:rFonts w:asciiTheme="majorHAnsi" w:hAnsiTheme="majorHAnsi" w:hint="default"/>
        <w:b/>
        <w:i w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EDF2F2D"/>
    <w:multiLevelType w:val="hybridMultilevel"/>
    <w:tmpl w:val="FEFEEE8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F33AF4"/>
    <w:multiLevelType w:val="hybridMultilevel"/>
    <w:tmpl w:val="B7745A54"/>
    <w:lvl w:ilvl="0" w:tplc="4C525F9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864B64"/>
    <w:multiLevelType w:val="hybridMultilevel"/>
    <w:tmpl w:val="DBDAC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C82383"/>
    <w:multiLevelType w:val="hybridMultilevel"/>
    <w:tmpl w:val="FCBA1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872ECC"/>
    <w:multiLevelType w:val="hybridMultilevel"/>
    <w:tmpl w:val="17B284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4DF5CBD"/>
    <w:multiLevelType w:val="hybridMultilevel"/>
    <w:tmpl w:val="F5044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D0450A1"/>
    <w:multiLevelType w:val="hybridMultilevel"/>
    <w:tmpl w:val="BB0C2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1DE0153"/>
    <w:multiLevelType w:val="hybridMultilevel"/>
    <w:tmpl w:val="042A0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FA4933"/>
    <w:multiLevelType w:val="hybridMultilevel"/>
    <w:tmpl w:val="D102B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663711"/>
    <w:multiLevelType w:val="hybridMultilevel"/>
    <w:tmpl w:val="8D9066FC"/>
    <w:lvl w:ilvl="0" w:tplc="4C525F9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B30953"/>
    <w:multiLevelType w:val="hybridMultilevel"/>
    <w:tmpl w:val="C7A6A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470F53"/>
    <w:multiLevelType w:val="multilevel"/>
    <w:tmpl w:val="EB4086A8"/>
    <w:lvl w:ilvl="0">
      <w:start w:val="4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Theme="majorHAnsi" w:hAnsiTheme="majorHAnsi" w:hint="default"/>
        <w:b/>
        <w:i w:val="0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69FF2E6C"/>
    <w:multiLevelType w:val="hybridMultilevel"/>
    <w:tmpl w:val="1A8E0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AB252B"/>
    <w:multiLevelType w:val="hybridMultilevel"/>
    <w:tmpl w:val="32684D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E35DB6"/>
    <w:multiLevelType w:val="hybridMultilevel"/>
    <w:tmpl w:val="B3903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5715142"/>
    <w:multiLevelType w:val="hybridMultilevel"/>
    <w:tmpl w:val="0E0C4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E1732"/>
    <w:multiLevelType w:val="hybridMultilevel"/>
    <w:tmpl w:val="08A62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7F15A1"/>
    <w:multiLevelType w:val="hybridMultilevel"/>
    <w:tmpl w:val="CB96B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19"/>
  </w:num>
  <w:num w:numId="4">
    <w:abstractNumId w:val="6"/>
  </w:num>
  <w:num w:numId="5">
    <w:abstractNumId w:val="1"/>
  </w:num>
  <w:num w:numId="6">
    <w:abstractNumId w:val="11"/>
  </w:num>
  <w:num w:numId="7">
    <w:abstractNumId w:val="0"/>
  </w:num>
  <w:num w:numId="8">
    <w:abstractNumId w:val="13"/>
  </w:num>
  <w:num w:numId="9">
    <w:abstractNumId w:val="4"/>
  </w:num>
  <w:num w:numId="10">
    <w:abstractNumId w:val="14"/>
  </w:num>
  <w:num w:numId="11">
    <w:abstractNumId w:val="22"/>
  </w:num>
  <w:num w:numId="12">
    <w:abstractNumId w:val="5"/>
  </w:num>
  <w:num w:numId="13">
    <w:abstractNumId w:val="18"/>
  </w:num>
  <w:num w:numId="14">
    <w:abstractNumId w:val="16"/>
  </w:num>
  <w:num w:numId="15">
    <w:abstractNumId w:val="20"/>
  </w:num>
  <w:num w:numId="16">
    <w:abstractNumId w:val="8"/>
  </w:num>
  <w:num w:numId="17">
    <w:abstractNumId w:val="17"/>
  </w:num>
  <w:num w:numId="18">
    <w:abstractNumId w:val="17"/>
    <w:lvlOverride w:ilvl="0">
      <w:startOverride w:val="1"/>
    </w:lvlOverride>
  </w:num>
  <w:num w:numId="19">
    <w:abstractNumId w:val="23"/>
  </w:num>
  <w:num w:numId="20">
    <w:abstractNumId w:val="3"/>
  </w:num>
  <w:num w:numId="21">
    <w:abstractNumId w:val="9"/>
  </w:num>
  <w:num w:numId="22">
    <w:abstractNumId w:val="2"/>
  </w:num>
  <w:num w:numId="23">
    <w:abstractNumId w:val="25"/>
  </w:num>
  <w:num w:numId="24">
    <w:abstractNumId w:val="7"/>
  </w:num>
  <w:num w:numId="25">
    <w:abstractNumId w:val="24"/>
  </w:num>
  <w:num w:numId="26">
    <w:abstractNumId w:val="19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84"/>
    <w:rsid w:val="00006C47"/>
    <w:rsid w:val="00006E67"/>
    <w:rsid w:val="000113F7"/>
    <w:rsid w:val="000120E5"/>
    <w:rsid w:val="0001534F"/>
    <w:rsid w:val="000203A1"/>
    <w:rsid w:val="000267B1"/>
    <w:rsid w:val="00032B93"/>
    <w:rsid w:val="000403F8"/>
    <w:rsid w:val="00050A38"/>
    <w:rsid w:val="000533F6"/>
    <w:rsid w:val="00064A68"/>
    <w:rsid w:val="000652A8"/>
    <w:rsid w:val="000657E8"/>
    <w:rsid w:val="00066DAE"/>
    <w:rsid w:val="00076FE7"/>
    <w:rsid w:val="0009405D"/>
    <w:rsid w:val="000945C3"/>
    <w:rsid w:val="00097460"/>
    <w:rsid w:val="000C0C96"/>
    <w:rsid w:val="000C55CE"/>
    <w:rsid w:val="000D07A9"/>
    <w:rsid w:val="000D6E63"/>
    <w:rsid w:val="00104B16"/>
    <w:rsid w:val="00106DDF"/>
    <w:rsid w:val="00111404"/>
    <w:rsid w:val="001200EF"/>
    <w:rsid w:val="00120EA5"/>
    <w:rsid w:val="001354AB"/>
    <w:rsid w:val="00135943"/>
    <w:rsid w:val="00144952"/>
    <w:rsid w:val="00144FF7"/>
    <w:rsid w:val="001626E4"/>
    <w:rsid w:val="00164110"/>
    <w:rsid w:val="00164F41"/>
    <w:rsid w:val="0016766C"/>
    <w:rsid w:val="0017358D"/>
    <w:rsid w:val="001756F5"/>
    <w:rsid w:val="00180E46"/>
    <w:rsid w:val="00180F11"/>
    <w:rsid w:val="00187EF5"/>
    <w:rsid w:val="00196265"/>
    <w:rsid w:val="001D1E83"/>
    <w:rsid w:val="001E4FEC"/>
    <w:rsid w:val="001F1E16"/>
    <w:rsid w:val="001F4E86"/>
    <w:rsid w:val="001F5F23"/>
    <w:rsid w:val="001F6796"/>
    <w:rsid w:val="00203DFA"/>
    <w:rsid w:val="00204819"/>
    <w:rsid w:val="0022012D"/>
    <w:rsid w:val="00220C71"/>
    <w:rsid w:val="00223C70"/>
    <w:rsid w:val="00224D64"/>
    <w:rsid w:val="0025202A"/>
    <w:rsid w:val="00274C54"/>
    <w:rsid w:val="00286765"/>
    <w:rsid w:val="002874E5"/>
    <w:rsid w:val="002902CF"/>
    <w:rsid w:val="00290511"/>
    <w:rsid w:val="002A3EAE"/>
    <w:rsid w:val="002A4884"/>
    <w:rsid w:val="002B2F8E"/>
    <w:rsid w:val="002E2BEC"/>
    <w:rsid w:val="002E4ACD"/>
    <w:rsid w:val="002E7D04"/>
    <w:rsid w:val="003022BF"/>
    <w:rsid w:val="003074C8"/>
    <w:rsid w:val="00315F49"/>
    <w:rsid w:val="00324C3B"/>
    <w:rsid w:val="0032576A"/>
    <w:rsid w:val="00331D91"/>
    <w:rsid w:val="00332B29"/>
    <w:rsid w:val="003414AF"/>
    <w:rsid w:val="00355E56"/>
    <w:rsid w:val="00372124"/>
    <w:rsid w:val="00373B4E"/>
    <w:rsid w:val="00374820"/>
    <w:rsid w:val="00376F9D"/>
    <w:rsid w:val="003828D3"/>
    <w:rsid w:val="00385767"/>
    <w:rsid w:val="003862DA"/>
    <w:rsid w:val="00391D40"/>
    <w:rsid w:val="003945C5"/>
    <w:rsid w:val="003945DB"/>
    <w:rsid w:val="00394E2B"/>
    <w:rsid w:val="003A4687"/>
    <w:rsid w:val="003A46D0"/>
    <w:rsid w:val="003A4858"/>
    <w:rsid w:val="003A69F6"/>
    <w:rsid w:val="003B0F79"/>
    <w:rsid w:val="003B45F3"/>
    <w:rsid w:val="003C0DC7"/>
    <w:rsid w:val="003C7444"/>
    <w:rsid w:val="003D1F4A"/>
    <w:rsid w:val="003D4C24"/>
    <w:rsid w:val="003E2C70"/>
    <w:rsid w:val="003E47DE"/>
    <w:rsid w:val="003E7F7F"/>
    <w:rsid w:val="003F44E0"/>
    <w:rsid w:val="00400BAC"/>
    <w:rsid w:val="0040142B"/>
    <w:rsid w:val="00402626"/>
    <w:rsid w:val="00404180"/>
    <w:rsid w:val="004072D9"/>
    <w:rsid w:val="00407AAF"/>
    <w:rsid w:val="00410B70"/>
    <w:rsid w:val="00413D64"/>
    <w:rsid w:val="004175AF"/>
    <w:rsid w:val="00422901"/>
    <w:rsid w:val="00444EF9"/>
    <w:rsid w:val="004609D4"/>
    <w:rsid w:val="00466CD0"/>
    <w:rsid w:val="0047246A"/>
    <w:rsid w:val="00472643"/>
    <w:rsid w:val="00494A3E"/>
    <w:rsid w:val="004E76E3"/>
    <w:rsid w:val="0050450D"/>
    <w:rsid w:val="00506503"/>
    <w:rsid w:val="0051133C"/>
    <w:rsid w:val="00521C5A"/>
    <w:rsid w:val="00530033"/>
    <w:rsid w:val="0053470F"/>
    <w:rsid w:val="00540786"/>
    <w:rsid w:val="00570A1B"/>
    <w:rsid w:val="00590463"/>
    <w:rsid w:val="00590D01"/>
    <w:rsid w:val="005913B6"/>
    <w:rsid w:val="005953D9"/>
    <w:rsid w:val="00597317"/>
    <w:rsid w:val="005A1FD7"/>
    <w:rsid w:val="005A582C"/>
    <w:rsid w:val="005B7F36"/>
    <w:rsid w:val="005D7E79"/>
    <w:rsid w:val="005E334C"/>
    <w:rsid w:val="005E59D0"/>
    <w:rsid w:val="005F4502"/>
    <w:rsid w:val="006279C6"/>
    <w:rsid w:val="006368DD"/>
    <w:rsid w:val="00637370"/>
    <w:rsid w:val="00645A02"/>
    <w:rsid w:val="006507D6"/>
    <w:rsid w:val="00652D4A"/>
    <w:rsid w:val="00653898"/>
    <w:rsid w:val="00673BAD"/>
    <w:rsid w:val="00696446"/>
    <w:rsid w:val="006B60A1"/>
    <w:rsid w:val="006C4244"/>
    <w:rsid w:val="006F004E"/>
    <w:rsid w:val="006F7675"/>
    <w:rsid w:val="00700B26"/>
    <w:rsid w:val="007221A6"/>
    <w:rsid w:val="00723337"/>
    <w:rsid w:val="0072729B"/>
    <w:rsid w:val="00733AFA"/>
    <w:rsid w:val="0073602F"/>
    <w:rsid w:val="0073782C"/>
    <w:rsid w:val="00741CF3"/>
    <w:rsid w:val="0074623B"/>
    <w:rsid w:val="0075670D"/>
    <w:rsid w:val="0077171A"/>
    <w:rsid w:val="00774B9C"/>
    <w:rsid w:val="007777D7"/>
    <w:rsid w:val="007948C9"/>
    <w:rsid w:val="00797C81"/>
    <w:rsid w:val="007A0B8E"/>
    <w:rsid w:val="007A297D"/>
    <w:rsid w:val="007A2FEF"/>
    <w:rsid w:val="007A36DC"/>
    <w:rsid w:val="007B6423"/>
    <w:rsid w:val="007B650E"/>
    <w:rsid w:val="007C23B2"/>
    <w:rsid w:val="007C574E"/>
    <w:rsid w:val="007C6A4B"/>
    <w:rsid w:val="007E114A"/>
    <w:rsid w:val="00817F82"/>
    <w:rsid w:val="00826961"/>
    <w:rsid w:val="00827852"/>
    <w:rsid w:val="0083354F"/>
    <w:rsid w:val="00841741"/>
    <w:rsid w:val="008450DB"/>
    <w:rsid w:val="00854A25"/>
    <w:rsid w:val="0085611C"/>
    <w:rsid w:val="0086329E"/>
    <w:rsid w:val="0087138E"/>
    <w:rsid w:val="00872985"/>
    <w:rsid w:val="00875027"/>
    <w:rsid w:val="008828A3"/>
    <w:rsid w:val="0089180B"/>
    <w:rsid w:val="00892043"/>
    <w:rsid w:val="00892723"/>
    <w:rsid w:val="0089610C"/>
    <w:rsid w:val="008B21C2"/>
    <w:rsid w:val="008D6C80"/>
    <w:rsid w:val="008E1495"/>
    <w:rsid w:val="008E66CB"/>
    <w:rsid w:val="008F475D"/>
    <w:rsid w:val="0090207C"/>
    <w:rsid w:val="00920870"/>
    <w:rsid w:val="00933D47"/>
    <w:rsid w:val="009361EA"/>
    <w:rsid w:val="00956371"/>
    <w:rsid w:val="00971DE7"/>
    <w:rsid w:val="009720E2"/>
    <w:rsid w:val="00982FF8"/>
    <w:rsid w:val="009845B5"/>
    <w:rsid w:val="00990F08"/>
    <w:rsid w:val="00993340"/>
    <w:rsid w:val="00993E72"/>
    <w:rsid w:val="009A31FA"/>
    <w:rsid w:val="009B181B"/>
    <w:rsid w:val="009B27C5"/>
    <w:rsid w:val="009B3788"/>
    <w:rsid w:val="009B5F31"/>
    <w:rsid w:val="009B748B"/>
    <w:rsid w:val="009B7D27"/>
    <w:rsid w:val="009C0D27"/>
    <w:rsid w:val="009C255F"/>
    <w:rsid w:val="009C58A4"/>
    <w:rsid w:val="009C667E"/>
    <w:rsid w:val="009D3A84"/>
    <w:rsid w:val="009D5521"/>
    <w:rsid w:val="009E32AE"/>
    <w:rsid w:val="009E46B9"/>
    <w:rsid w:val="009F0A25"/>
    <w:rsid w:val="009F4F15"/>
    <w:rsid w:val="009F5250"/>
    <w:rsid w:val="009F577E"/>
    <w:rsid w:val="00A0373D"/>
    <w:rsid w:val="00A03B56"/>
    <w:rsid w:val="00A066EC"/>
    <w:rsid w:val="00A1020D"/>
    <w:rsid w:val="00A10A4F"/>
    <w:rsid w:val="00A118A4"/>
    <w:rsid w:val="00A148A4"/>
    <w:rsid w:val="00A21222"/>
    <w:rsid w:val="00A31EA5"/>
    <w:rsid w:val="00A369C2"/>
    <w:rsid w:val="00A414C8"/>
    <w:rsid w:val="00A72911"/>
    <w:rsid w:val="00A80C7A"/>
    <w:rsid w:val="00A81055"/>
    <w:rsid w:val="00A82277"/>
    <w:rsid w:val="00A83AE5"/>
    <w:rsid w:val="00A97A8B"/>
    <w:rsid w:val="00AA4D44"/>
    <w:rsid w:val="00AA6657"/>
    <w:rsid w:val="00AB229C"/>
    <w:rsid w:val="00AB245A"/>
    <w:rsid w:val="00AC13A8"/>
    <w:rsid w:val="00AC506B"/>
    <w:rsid w:val="00AC58BA"/>
    <w:rsid w:val="00AD0E41"/>
    <w:rsid w:val="00AD4473"/>
    <w:rsid w:val="00AE314A"/>
    <w:rsid w:val="00AE3B02"/>
    <w:rsid w:val="00AF0314"/>
    <w:rsid w:val="00AF1F90"/>
    <w:rsid w:val="00B1639B"/>
    <w:rsid w:val="00B221A3"/>
    <w:rsid w:val="00B26BEB"/>
    <w:rsid w:val="00B27929"/>
    <w:rsid w:val="00B3343E"/>
    <w:rsid w:val="00B452A0"/>
    <w:rsid w:val="00B50FE1"/>
    <w:rsid w:val="00B71AA6"/>
    <w:rsid w:val="00B827E3"/>
    <w:rsid w:val="00B82A15"/>
    <w:rsid w:val="00B86E18"/>
    <w:rsid w:val="00B873BF"/>
    <w:rsid w:val="00B93429"/>
    <w:rsid w:val="00B9413B"/>
    <w:rsid w:val="00B9429D"/>
    <w:rsid w:val="00BA3999"/>
    <w:rsid w:val="00BB0E12"/>
    <w:rsid w:val="00BB5A57"/>
    <w:rsid w:val="00BB5C84"/>
    <w:rsid w:val="00BC4A39"/>
    <w:rsid w:val="00BC72B8"/>
    <w:rsid w:val="00BE08C8"/>
    <w:rsid w:val="00BE3A5F"/>
    <w:rsid w:val="00BE70F8"/>
    <w:rsid w:val="00BF16A2"/>
    <w:rsid w:val="00BF2A93"/>
    <w:rsid w:val="00C12618"/>
    <w:rsid w:val="00C137F2"/>
    <w:rsid w:val="00C15E01"/>
    <w:rsid w:val="00C25584"/>
    <w:rsid w:val="00C443D5"/>
    <w:rsid w:val="00C462B0"/>
    <w:rsid w:val="00C50B3F"/>
    <w:rsid w:val="00C52BFD"/>
    <w:rsid w:val="00C56DD2"/>
    <w:rsid w:val="00C6120D"/>
    <w:rsid w:val="00C724FF"/>
    <w:rsid w:val="00C84C77"/>
    <w:rsid w:val="00C875E8"/>
    <w:rsid w:val="00C9134E"/>
    <w:rsid w:val="00C968A6"/>
    <w:rsid w:val="00CA3E01"/>
    <w:rsid w:val="00CA3FF3"/>
    <w:rsid w:val="00CB1F45"/>
    <w:rsid w:val="00CC24A1"/>
    <w:rsid w:val="00CC4665"/>
    <w:rsid w:val="00CE6A53"/>
    <w:rsid w:val="00CF0532"/>
    <w:rsid w:val="00CF39FC"/>
    <w:rsid w:val="00CF7503"/>
    <w:rsid w:val="00D21871"/>
    <w:rsid w:val="00D23B7A"/>
    <w:rsid w:val="00D25D73"/>
    <w:rsid w:val="00D26868"/>
    <w:rsid w:val="00D27243"/>
    <w:rsid w:val="00D31B65"/>
    <w:rsid w:val="00D33925"/>
    <w:rsid w:val="00D40234"/>
    <w:rsid w:val="00D61F9A"/>
    <w:rsid w:val="00D727AD"/>
    <w:rsid w:val="00D82F59"/>
    <w:rsid w:val="00D846EB"/>
    <w:rsid w:val="00DB31A0"/>
    <w:rsid w:val="00DB4152"/>
    <w:rsid w:val="00DB6471"/>
    <w:rsid w:val="00DC52D0"/>
    <w:rsid w:val="00DC53A9"/>
    <w:rsid w:val="00DD710A"/>
    <w:rsid w:val="00DF4A4F"/>
    <w:rsid w:val="00DF5A18"/>
    <w:rsid w:val="00E20396"/>
    <w:rsid w:val="00E21CB3"/>
    <w:rsid w:val="00E23047"/>
    <w:rsid w:val="00E308DC"/>
    <w:rsid w:val="00E42008"/>
    <w:rsid w:val="00E437BB"/>
    <w:rsid w:val="00E43A1E"/>
    <w:rsid w:val="00E47847"/>
    <w:rsid w:val="00E50E90"/>
    <w:rsid w:val="00E66121"/>
    <w:rsid w:val="00E724FD"/>
    <w:rsid w:val="00E73DB3"/>
    <w:rsid w:val="00E81F8F"/>
    <w:rsid w:val="00E830D7"/>
    <w:rsid w:val="00E929E6"/>
    <w:rsid w:val="00E973CD"/>
    <w:rsid w:val="00EA122D"/>
    <w:rsid w:val="00EA2783"/>
    <w:rsid w:val="00EA41D3"/>
    <w:rsid w:val="00EC0351"/>
    <w:rsid w:val="00EE2DC0"/>
    <w:rsid w:val="00EE4B60"/>
    <w:rsid w:val="00EE4F0B"/>
    <w:rsid w:val="00F046B2"/>
    <w:rsid w:val="00F06BD4"/>
    <w:rsid w:val="00F1640F"/>
    <w:rsid w:val="00F241D0"/>
    <w:rsid w:val="00F34327"/>
    <w:rsid w:val="00F40155"/>
    <w:rsid w:val="00F42C93"/>
    <w:rsid w:val="00F445E8"/>
    <w:rsid w:val="00F453D7"/>
    <w:rsid w:val="00F53C17"/>
    <w:rsid w:val="00F567E3"/>
    <w:rsid w:val="00F711F7"/>
    <w:rsid w:val="00F77946"/>
    <w:rsid w:val="00F82956"/>
    <w:rsid w:val="00F934E6"/>
    <w:rsid w:val="00FA429F"/>
    <w:rsid w:val="00FA7EB7"/>
    <w:rsid w:val="00FB69C5"/>
    <w:rsid w:val="00FC265B"/>
    <w:rsid w:val="00FD7213"/>
    <w:rsid w:val="00FD7600"/>
    <w:rsid w:val="00FE4CDE"/>
    <w:rsid w:val="00FE545C"/>
    <w:rsid w:val="00FF0187"/>
    <w:rsid w:val="00FF3A4B"/>
    <w:rsid w:val="00FF6F3E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01C5F"/>
  <w15:chartTrackingRefBased/>
  <w15:docId w15:val="{75694138-50B0-1C4C-9C53-773D5D4D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A84"/>
    <w:pPr>
      <w:spacing w:before="120" w:after="120" w:line="480" w:lineRule="auto"/>
      <w:jc w:val="both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A84"/>
    <w:pPr>
      <w:keepNext/>
      <w:keepLines/>
      <w:numPr>
        <w:numId w:val="3"/>
      </w:numPr>
      <w:spacing w:before="240" w:line="240" w:lineRule="auto"/>
      <w:jc w:val="center"/>
      <w:outlineLvl w:val="0"/>
    </w:pPr>
    <w:rPr>
      <w:rFonts w:asciiTheme="majorHAnsi" w:eastAsia="MS Gothic" w:hAnsiTheme="majorHAnsi"/>
      <w:b/>
      <w:bCs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A84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A84"/>
    <w:pPr>
      <w:keepNext/>
      <w:keepLines/>
      <w:numPr>
        <w:ilvl w:val="2"/>
        <w:numId w:val="3"/>
      </w:numPr>
      <w:spacing w:before="200" w:line="240" w:lineRule="auto"/>
      <w:jc w:val="left"/>
      <w:outlineLvl w:val="2"/>
    </w:pPr>
    <w:rPr>
      <w:rFonts w:eastAsia="MS Gothic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3A84"/>
    <w:pPr>
      <w:keepNext/>
      <w:keepLines/>
      <w:numPr>
        <w:ilvl w:val="3"/>
        <w:numId w:val="3"/>
      </w:numPr>
      <w:spacing w:before="200" w:line="240" w:lineRule="auto"/>
      <w:outlineLvl w:val="3"/>
    </w:pPr>
    <w:rPr>
      <w:rFonts w:eastAsia="MS Gothic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A84"/>
    <w:pPr>
      <w:keepNext/>
      <w:keepLines/>
      <w:numPr>
        <w:ilvl w:val="4"/>
        <w:numId w:val="3"/>
      </w:numPr>
      <w:spacing w:before="200"/>
      <w:outlineLvl w:val="4"/>
    </w:pPr>
    <w:rPr>
      <w:rFonts w:eastAsia="MS Gothic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A84"/>
    <w:pPr>
      <w:keepNext/>
      <w:keepLines/>
      <w:numPr>
        <w:ilvl w:val="5"/>
        <w:numId w:val="3"/>
      </w:numPr>
      <w:spacing w:before="200"/>
      <w:outlineLvl w:val="5"/>
    </w:pPr>
    <w:rPr>
      <w:rFonts w:eastAsia="MS Gothic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A84"/>
    <w:pPr>
      <w:keepNext/>
      <w:keepLines/>
      <w:numPr>
        <w:ilvl w:val="6"/>
        <w:numId w:val="3"/>
      </w:numPr>
      <w:spacing w:before="200"/>
      <w:outlineLvl w:val="6"/>
    </w:pPr>
    <w:rPr>
      <w:rFonts w:eastAsia="MS Gothic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A84"/>
    <w:pPr>
      <w:keepNext/>
      <w:keepLines/>
      <w:numPr>
        <w:ilvl w:val="7"/>
        <w:numId w:val="3"/>
      </w:numPr>
      <w:spacing w:before="200"/>
      <w:outlineLvl w:val="7"/>
    </w:pPr>
    <w:rPr>
      <w:rFonts w:eastAsia="MS Gothic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A84"/>
    <w:pPr>
      <w:keepNext/>
      <w:keepLines/>
      <w:numPr>
        <w:ilvl w:val="8"/>
        <w:numId w:val="3"/>
      </w:numPr>
      <w:spacing w:before="200"/>
      <w:outlineLvl w:val="8"/>
    </w:pPr>
    <w:rPr>
      <w:rFonts w:eastAsia="MS Gothic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A84"/>
    <w:rPr>
      <w:rFonts w:asciiTheme="majorHAnsi" w:eastAsia="MS Gothic" w:hAnsiTheme="majorHAnsi" w:cs="Times New Roman"/>
      <w:b/>
      <w:bCs/>
      <w:small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3A84"/>
    <w:rPr>
      <w:rFonts w:ascii="Calibri" w:eastAsia="MS Gothic" w:hAnsi="Calibri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A84"/>
    <w:rPr>
      <w:rFonts w:ascii="Calibri" w:eastAsia="MS Gothic" w:hAnsi="Calibri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D3A84"/>
    <w:rPr>
      <w:rFonts w:ascii="Calibri" w:eastAsia="MS Gothic" w:hAnsi="Calibri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A84"/>
    <w:rPr>
      <w:rFonts w:ascii="Calibri" w:eastAsia="MS Gothic" w:hAnsi="Calibri" w:cs="Times New Roman"/>
      <w:color w:val="243F6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2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23"/>
    <w:rPr>
      <w:rFonts w:ascii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A84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A84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A84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A84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D3A84"/>
    <w:pPr>
      <w:pBdr>
        <w:bottom w:val="single" w:sz="8" w:space="4" w:color="4F81BD"/>
      </w:pBdr>
      <w:spacing w:after="300"/>
      <w:contextualSpacing/>
    </w:pPr>
    <w:rPr>
      <w:rFonts w:eastAsia="MS Gothi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3A84"/>
    <w:rPr>
      <w:rFonts w:ascii="Calibri" w:eastAsia="MS Gothic" w:hAnsi="Calibri" w:cs="Times New Roman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9D3A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A84"/>
    <w:rPr>
      <w:rFonts w:ascii="Calibri" w:eastAsia="MS Mincho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D3A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A84"/>
    <w:rPr>
      <w:rFonts w:ascii="Calibri" w:eastAsia="MS Mincho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D3A84"/>
    <w:pPr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A84"/>
    <w:rPr>
      <w:rFonts w:ascii="Calibri" w:eastAsia="MS Mincho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3A84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D3A84"/>
    <w:rPr>
      <w:rFonts w:ascii="Calibri" w:eastAsia="MS Mincho" w:hAnsi="Calibri" w:cs="Calibri"/>
    </w:rPr>
  </w:style>
  <w:style w:type="table" w:styleId="TableGrid">
    <w:name w:val="Table Grid"/>
    <w:basedOn w:val="TableNormal"/>
    <w:uiPriority w:val="39"/>
    <w:rsid w:val="009D3A84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3A84"/>
    <w:pPr>
      <w:spacing w:line="240" w:lineRule="auto"/>
    </w:pPr>
    <w:rPr>
      <w:i/>
      <w:iCs/>
      <w:color w:val="000000" w:themeColor="text1"/>
      <w:szCs w:val="18"/>
    </w:rPr>
  </w:style>
  <w:style w:type="paragraph" w:styleId="ListParagraph">
    <w:name w:val="List Paragraph"/>
    <w:basedOn w:val="Normal"/>
    <w:uiPriority w:val="34"/>
    <w:qFormat/>
    <w:rsid w:val="009D3A8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D3A84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9D3A8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A84"/>
    <w:rPr>
      <w:rFonts w:ascii="Calibri" w:eastAsia="MS Mincho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A8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A84"/>
    <w:rPr>
      <w:rFonts w:ascii="Calibri" w:eastAsia="MS Mincho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A84"/>
    <w:rPr>
      <w:b/>
      <w:bCs/>
    </w:rPr>
  </w:style>
  <w:style w:type="character" w:styleId="Hyperlink">
    <w:name w:val="Hyperlink"/>
    <w:basedOn w:val="DefaultParagraphFont"/>
    <w:uiPriority w:val="99"/>
    <w:unhideWhenUsed/>
    <w:rsid w:val="009D3A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D3A84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9D3A84"/>
    <w:pPr>
      <w:spacing w:after="0"/>
    </w:pPr>
  </w:style>
  <w:style w:type="character" w:styleId="IntenseEmphasis">
    <w:name w:val="Intense Emphasis"/>
    <w:basedOn w:val="DefaultParagraphFont"/>
    <w:uiPriority w:val="21"/>
    <w:qFormat/>
    <w:rsid w:val="009D3A84"/>
    <w:rPr>
      <w:rFonts w:ascii="Apple Chancery" w:hAnsi="Apple Chancery"/>
      <w:i w:val="0"/>
      <w:iCs/>
      <w:color w:val="385623" w:themeColor="accent6" w:themeShade="80"/>
    </w:rPr>
  </w:style>
  <w:style w:type="character" w:styleId="IntenseReference">
    <w:name w:val="Intense Reference"/>
    <w:basedOn w:val="DefaultParagraphFont"/>
    <w:uiPriority w:val="32"/>
    <w:qFormat/>
    <w:rsid w:val="009D3A84"/>
    <w:rPr>
      <w:b/>
      <w:bCs/>
      <w:smallCaps/>
      <w:color w:val="4472C4" w:themeColor="accent1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9D3A84"/>
    <w:pPr>
      <w:spacing w:before="200" w:after="160" w:line="240" w:lineRule="auto"/>
      <w:ind w:left="864" w:right="864"/>
      <w:jc w:val="left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D3A84"/>
    <w:rPr>
      <w:rFonts w:ascii="Calibri" w:eastAsia="MS Mincho" w:hAnsi="Calibri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A84"/>
    <w:pPr>
      <w:spacing w:before="360" w:after="360" w:line="240" w:lineRule="auto"/>
      <w:ind w:left="864" w:right="864"/>
      <w:jc w:val="left"/>
    </w:pPr>
    <w:rPr>
      <w:b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A84"/>
    <w:rPr>
      <w:rFonts w:ascii="Calibri" w:eastAsia="MS Mincho" w:hAnsi="Calibri" w:cs="Times New Roman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 (PhD Pharmacy PT Non-Lab (A300))</dc:creator>
  <cp:keywords/>
  <dc:description/>
  <cp:lastModifiedBy>Emma Graham-Clarke (PhD Pharmacy PT Non-Lab (A300))</cp:lastModifiedBy>
  <cp:revision>2</cp:revision>
  <dcterms:created xsi:type="dcterms:W3CDTF">2020-11-09T17:46:00Z</dcterms:created>
  <dcterms:modified xsi:type="dcterms:W3CDTF">2020-11-09T18:01:00Z</dcterms:modified>
</cp:coreProperties>
</file>